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F3F4F" w14:textId="12A165D7" w:rsidR="00F91D3F" w:rsidRPr="00697115" w:rsidRDefault="00F91D3F" w:rsidP="00F91D3F">
      <w:pPr>
        <w:spacing w:after="160" w:line="256" w:lineRule="auto"/>
        <w:jc w:val="left"/>
        <w:rPr>
          <w:rFonts w:ascii="Times New Roman" w:eastAsia="Calibri" w:hAnsi="Times New Roman" w:cs="Times New Roman"/>
          <w:bCs/>
          <w:noProof/>
          <w:sz w:val="24"/>
          <w:szCs w:val="24"/>
        </w:rPr>
      </w:pPr>
      <w:r w:rsidRPr="00697115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File name: </w:t>
      </w:r>
      <w:r w:rsidRPr="00697115">
        <w:rPr>
          <w:rFonts w:ascii="Times New Roman" w:eastAsia="Calibri" w:hAnsi="Times New Roman" w:cs="Times New Roman"/>
          <w:bCs/>
          <w:noProof/>
          <w:sz w:val="24"/>
          <w:szCs w:val="24"/>
        </w:rPr>
        <w:t xml:space="preserve">Additional </w:t>
      </w:r>
      <w:r>
        <w:rPr>
          <w:rFonts w:ascii="Times New Roman" w:eastAsia="Calibri" w:hAnsi="Times New Roman" w:cs="Times New Roman"/>
          <w:bCs/>
          <w:noProof/>
          <w:sz w:val="24"/>
          <w:szCs w:val="24"/>
        </w:rPr>
        <w:t>File</w:t>
      </w:r>
      <w:r w:rsidRPr="00697115">
        <w:rPr>
          <w:rFonts w:ascii="Times New Roman" w:eastAsia="Calibri" w:hAnsi="Times New Roman" w:cs="Times New Roman"/>
          <w:bCs/>
          <w:noProof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noProof/>
          <w:sz w:val="24"/>
          <w:szCs w:val="24"/>
        </w:rPr>
        <w:t>6</w:t>
      </w:r>
    </w:p>
    <w:p w14:paraId="7918ACD1" w14:textId="77777777" w:rsidR="00F91D3F" w:rsidRPr="00F91D3F" w:rsidRDefault="00F91D3F" w:rsidP="00F91D3F">
      <w:pPr>
        <w:jc w:val="left"/>
        <w:rPr>
          <w:rFonts w:ascii="Times New Roman" w:hAnsi="Times New Roman" w:cs="Times New Roman"/>
          <w:sz w:val="24"/>
          <w:szCs w:val="24"/>
        </w:rPr>
      </w:pPr>
      <w:r w:rsidRPr="00F91D3F">
        <w:rPr>
          <w:rFonts w:ascii="Times New Roman" w:hAnsi="Times New Roman" w:cs="Times New Roman"/>
          <w:b/>
          <w:bCs/>
          <w:sz w:val="24"/>
          <w:szCs w:val="24"/>
        </w:rPr>
        <w:t xml:space="preserve">Title:  </w:t>
      </w:r>
      <w:bookmarkStart w:id="0" w:name="_Hlk62521872"/>
      <w:r w:rsidRPr="00F91D3F">
        <w:rPr>
          <w:rFonts w:ascii="Times New Roman" w:hAnsi="Times New Roman" w:cs="Times New Roman"/>
          <w:sz w:val="24"/>
          <w:szCs w:val="24"/>
        </w:rPr>
        <w:t>Temporal trends in opioid dispensing and opioid-benzodiazepine co-dispensing in the post-delivery period by mode of delivery (cesarean delivery vs vaginal delivery)</w:t>
      </w:r>
      <w:bookmarkEnd w:id="0"/>
      <w:r w:rsidRPr="00F91D3F">
        <w:rPr>
          <w:rFonts w:ascii="Times New Roman" w:hAnsi="Times New Roman" w:cs="Times New Roman"/>
          <w:sz w:val="24"/>
          <w:szCs w:val="24"/>
        </w:rPr>
        <w:t xml:space="preserve"> in the United States, 2007-2015.</w:t>
      </w:r>
    </w:p>
    <w:p w14:paraId="3B03C845" w14:textId="77777777" w:rsidR="00F91D3F" w:rsidRPr="00F91D3F" w:rsidRDefault="00F91D3F" w:rsidP="00F91D3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2AAD925" w14:textId="35528D4E" w:rsidR="00F91D3F" w:rsidRPr="00F91D3F" w:rsidRDefault="00F91D3F" w:rsidP="00F91D3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91D3F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F91D3F">
        <w:rPr>
          <w:rFonts w:ascii="Times New Roman" w:hAnsi="Times New Roman" w:cs="Times New Roman"/>
          <w:sz w:val="24"/>
          <w:szCs w:val="24"/>
        </w:rPr>
        <w:t>This table displays the trends for opioid dispensing and opioid-benzodiazepine co-dispensing in the post-delivery period by mode of delivery among commercially insured women in the United States.</w:t>
      </w:r>
    </w:p>
    <w:p w14:paraId="670A376F" w14:textId="1B26DE3A" w:rsidR="00AF0343" w:rsidRDefault="00AF0343"/>
    <w:p w14:paraId="3D2824C5" w14:textId="79B7731E" w:rsidR="00F91D3F" w:rsidRDefault="00C9029D">
      <w:r>
        <w:rPr>
          <w:noProof/>
        </w:rPr>
        <w:drawing>
          <wp:inline distT="0" distB="0" distL="0" distR="0" wp14:anchorId="1554296F" wp14:editId="485ED8FE">
            <wp:extent cx="6456680" cy="1940842"/>
            <wp:effectExtent l="0" t="0" r="127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8686" cy="1971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C846DA" w14:textId="208A7607" w:rsidR="00C9029D" w:rsidRDefault="00C9029D"/>
    <w:p w14:paraId="383F99E8" w14:textId="263D6B62" w:rsidR="00C9029D" w:rsidRDefault="00C9029D">
      <w:pPr>
        <w:rPr>
          <w:rFonts w:ascii="Times New Roman" w:hAnsi="Times New Roman" w:cs="Times New Roman"/>
        </w:rPr>
      </w:pPr>
      <w:r w:rsidRPr="00C9029D">
        <w:rPr>
          <w:rFonts w:ascii="Times New Roman" w:hAnsi="Times New Roman" w:cs="Times New Roman"/>
        </w:rPr>
        <w:t>Trends (2007 vs 2015) in opioid dispensing during the post-delivery period among pregnant women with a cesarean delivery:</w:t>
      </w:r>
      <w:r>
        <w:rPr>
          <w:rFonts w:ascii="Times New Roman" w:hAnsi="Times New Roman" w:cs="Times New Roman"/>
        </w:rPr>
        <w:t xml:space="preserve"> 71.4% vs 79.3%</w:t>
      </w:r>
    </w:p>
    <w:p w14:paraId="52039A71" w14:textId="77777777" w:rsidR="00C9029D" w:rsidRDefault="00C9029D">
      <w:pPr>
        <w:rPr>
          <w:rFonts w:ascii="Times New Roman" w:hAnsi="Times New Roman" w:cs="Times New Roman"/>
        </w:rPr>
      </w:pPr>
    </w:p>
    <w:p w14:paraId="544DEA97" w14:textId="78C57B3D" w:rsidR="00C9029D" w:rsidRPr="00C9029D" w:rsidRDefault="00C9029D">
      <w:pPr>
        <w:rPr>
          <w:rFonts w:ascii="Times New Roman" w:hAnsi="Times New Roman" w:cs="Times New Roman"/>
        </w:rPr>
      </w:pPr>
      <w:r w:rsidRPr="00C9029D">
        <w:rPr>
          <w:rFonts w:ascii="Times New Roman" w:hAnsi="Times New Roman" w:cs="Times New Roman"/>
        </w:rPr>
        <w:t xml:space="preserve">Trends (2007 vs 2015) in opioid dispensing during the post-delivery period for pregnant women with a </w:t>
      </w:r>
      <w:r w:rsidRPr="00C9029D">
        <w:rPr>
          <w:rFonts w:ascii="Times New Roman" w:hAnsi="Times New Roman" w:cs="Times New Roman"/>
        </w:rPr>
        <w:t>vaginal</w:t>
      </w:r>
      <w:r w:rsidRPr="00C9029D">
        <w:rPr>
          <w:rFonts w:ascii="Times New Roman" w:hAnsi="Times New Roman" w:cs="Times New Roman"/>
        </w:rPr>
        <w:t xml:space="preserve"> delivery:</w:t>
      </w:r>
      <w:r>
        <w:rPr>
          <w:rFonts w:ascii="Times New Roman" w:hAnsi="Times New Roman" w:cs="Times New Roman"/>
        </w:rPr>
        <w:t xml:space="preserve"> 34.9% vs 38.6%</w:t>
      </w:r>
    </w:p>
    <w:p w14:paraId="69811DAF" w14:textId="6D346268" w:rsidR="00C9029D" w:rsidRPr="00C9029D" w:rsidRDefault="00C9029D">
      <w:pPr>
        <w:rPr>
          <w:rFonts w:ascii="Times New Roman" w:hAnsi="Times New Roman" w:cs="Times New Roman"/>
        </w:rPr>
      </w:pPr>
      <w:r w:rsidRPr="00C9029D">
        <w:rPr>
          <w:rFonts w:ascii="Times New Roman" w:hAnsi="Times New Roman" w:cs="Times New Roman"/>
        </w:rPr>
        <w:br/>
        <w:t xml:space="preserve">Trends (2007-2015) in opioid-benzodiazepine co-dispensing during in the post-delivery period </w:t>
      </w:r>
      <w:r w:rsidRPr="00C9029D">
        <w:rPr>
          <w:rFonts w:ascii="Times New Roman" w:hAnsi="Times New Roman" w:cs="Times New Roman"/>
        </w:rPr>
        <w:t>among pregnant women with a cesarean delivery:</w:t>
      </w:r>
      <w:r>
        <w:rPr>
          <w:rFonts w:ascii="Times New Roman" w:hAnsi="Times New Roman" w:cs="Times New Roman"/>
        </w:rPr>
        <w:t xml:space="preserve"> 1.4% v 0.9%</w:t>
      </w:r>
    </w:p>
    <w:p w14:paraId="501B6706" w14:textId="464C416C" w:rsidR="00C9029D" w:rsidRPr="00C9029D" w:rsidRDefault="00C9029D">
      <w:pPr>
        <w:rPr>
          <w:rFonts w:ascii="Times New Roman" w:hAnsi="Times New Roman" w:cs="Times New Roman"/>
        </w:rPr>
      </w:pPr>
    </w:p>
    <w:p w14:paraId="415DB21C" w14:textId="17AEB44B" w:rsidR="00C9029D" w:rsidRPr="00C9029D" w:rsidRDefault="00C9029D" w:rsidP="00C9029D">
      <w:pPr>
        <w:rPr>
          <w:rFonts w:ascii="Times New Roman" w:hAnsi="Times New Roman" w:cs="Times New Roman"/>
        </w:rPr>
      </w:pPr>
      <w:r w:rsidRPr="00C9029D">
        <w:rPr>
          <w:rFonts w:ascii="Times New Roman" w:hAnsi="Times New Roman" w:cs="Times New Roman"/>
        </w:rPr>
        <w:t xml:space="preserve">Trends (2007-2015) in opioid-benzodiazepine co-dispensing during in the post-delivery period among pregnant women with a </w:t>
      </w:r>
      <w:r w:rsidRPr="00C9029D">
        <w:rPr>
          <w:rFonts w:ascii="Times New Roman" w:hAnsi="Times New Roman" w:cs="Times New Roman"/>
        </w:rPr>
        <w:t>vaginal</w:t>
      </w:r>
      <w:r w:rsidRPr="00C9029D">
        <w:rPr>
          <w:rFonts w:ascii="Times New Roman" w:hAnsi="Times New Roman" w:cs="Times New Roman"/>
        </w:rPr>
        <w:t xml:space="preserve"> delivery:</w:t>
      </w:r>
      <w:r>
        <w:rPr>
          <w:rFonts w:ascii="Times New Roman" w:hAnsi="Times New Roman" w:cs="Times New Roman"/>
        </w:rPr>
        <w:t xml:space="preserve"> 0.5% vs 0.7%</w:t>
      </w:r>
    </w:p>
    <w:p w14:paraId="7676A9D1" w14:textId="77777777" w:rsidR="00C9029D" w:rsidRDefault="00C9029D"/>
    <w:sectPr w:rsidR="00C90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D3F"/>
    <w:rsid w:val="000047B5"/>
    <w:rsid w:val="000502E9"/>
    <w:rsid w:val="00053B37"/>
    <w:rsid w:val="000A4331"/>
    <w:rsid w:val="00136AE5"/>
    <w:rsid w:val="001A1A6F"/>
    <w:rsid w:val="001C1425"/>
    <w:rsid w:val="001D2AC8"/>
    <w:rsid w:val="001D4ECF"/>
    <w:rsid w:val="001F276F"/>
    <w:rsid w:val="002371BF"/>
    <w:rsid w:val="00261F5F"/>
    <w:rsid w:val="00295F3C"/>
    <w:rsid w:val="002F28CA"/>
    <w:rsid w:val="00333F24"/>
    <w:rsid w:val="003631BB"/>
    <w:rsid w:val="003640E1"/>
    <w:rsid w:val="003C1EBA"/>
    <w:rsid w:val="003E4567"/>
    <w:rsid w:val="0041657E"/>
    <w:rsid w:val="004672DF"/>
    <w:rsid w:val="004743B4"/>
    <w:rsid w:val="004900CE"/>
    <w:rsid w:val="004A77AD"/>
    <w:rsid w:val="004F5921"/>
    <w:rsid w:val="0062423D"/>
    <w:rsid w:val="00637D98"/>
    <w:rsid w:val="00657BE3"/>
    <w:rsid w:val="00682C7E"/>
    <w:rsid w:val="006942D4"/>
    <w:rsid w:val="006A238F"/>
    <w:rsid w:val="006C734B"/>
    <w:rsid w:val="00761378"/>
    <w:rsid w:val="0079514C"/>
    <w:rsid w:val="0086573C"/>
    <w:rsid w:val="00895E3D"/>
    <w:rsid w:val="008E7F28"/>
    <w:rsid w:val="008F06AE"/>
    <w:rsid w:val="00972C86"/>
    <w:rsid w:val="009B6788"/>
    <w:rsid w:val="009C23A7"/>
    <w:rsid w:val="009C497D"/>
    <w:rsid w:val="009D1154"/>
    <w:rsid w:val="009D3E9D"/>
    <w:rsid w:val="00A03542"/>
    <w:rsid w:val="00A3348C"/>
    <w:rsid w:val="00A33709"/>
    <w:rsid w:val="00A6458C"/>
    <w:rsid w:val="00A64938"/>
    <w:rsid w:val="00A77897"/>
    <w:rsid w:val="00A8462E"/>
    <w:rsid w:val="00AF0343"/>
    <w:rsid w:val="00B01179"/>
    <w:rsid w:val="00B1605A"/>
    <w:rsid w:val="00B40560"/>
    <w:rsid w:val="00B5775E"/>
    <w:rsid w:val="00B90198"/>
    <w:rsid w:val="00BC4066"/>
    <w:rsid w:val="00BC46F5"/>
    <w:rsid w:val="00BF4A56"/>
    <w:rsid w:val="00C01CF9"/>
    <w:rsid w:val="00C33415"/>
    <w:rsid w:val="00C9029D"/>
    <w:rsid w:val="00C9339B"/>
    <w:rsid w:val="00C95F5C"/>
    <w:rsid w:val="00CE29BC"/>
    <w:rsid w:val="00D40433"/>
    <w:rsid w:val="00D826D0"/>
    <w:rsid w:val="00D8752B"/>
    <w:rsid w:val="00E40791"/>
    <w:rsid w:val="00E41373"/>
    <w:rsid w:val="00E4237C"/>
    <w:rsid w:val="00E942A7"/>
    <w:rsid w:val="00EA527E"/>
    <w:rsid w:val="00F24641"/>
    <w:rsid w:val="00F27E93"/>
    <w:rsid w:val="00F91D3F"/>
    <w:rsid w:val="00F95DD2"/>
    <w:rsid w:val="00FD6BE7"/>
    <w:rsid w:val="00FE4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B87A2"/>
  <w15:chartTrackingRefBased/>
  <w15:docId w15:val="{DCF84C78-E5BF-4334-A13B-D4B051D09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D3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ash Gandhi</dc:creator>
  <cp:keywords/>
  <dc:description/>
  <cp:lastModifiedBy>Aakash Gandhi</cp:lastModifiedBy>
  <cp:revision>2</cp:revision>
  <dcterms:created xsi:type="dcterms:W3CDTF">2021-01-26T08:08:00Z</dcterms:created>
  <dcterms:modified xsi:type="dcterms:W3CDTF">2021-01-27T03:18:00Z</dcterms:modified>
</cp:coreProperties>
</file>